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F1DD9" w14:textId="77777777" w:rsidR="008247EA" w:rsidRPr="00556682" w:rsidRDefault="008247EA" w:rsidP="00CC37E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B4266">
        <w:rPr>
          <w:rFonts w:ascii="Times New Roman" w:hAnsi="Times New Roman" w:cs="Times New Roman"/>
          <w:b/>
          <w:bCs/>
          <w:sz w:val="20"/>
          <w:szCs w:val="20"/>
        </w:rPr>
        <w:t>Additional file 3</w:t>
      </w:r>
      <w:r w:rsidRPr="006B4266">
        <w:rPr>
          <w:rFonts w:ascii="Times New Roman" w:hAnsi="Times New Roman" w:cs="Times New Roman"/>
          <w:b/>
          <w:sz w:val="20"/>
          <w:szCs w:val="20"/>
        </w:rPr>
        <w:t>.</w:t>
      </w:r>
      <w:r w:rsidRPr="00556682">
        <w:rPr>
          <w:rFonts w:ascii="Times New Roman" w:hAnsi="Times New Roman" w:cs="Times New Roman"/>
          <w:sz w:val="20"/>
          <w:szCs w:val="20"/>
        </w:rPr>
        <w:t xml:space="preserve"> Demographic and Clinical Characteristics for antiplatelet drug analysis.</w:t>
      </w:r>
    </w:p>
    <w:tbl>
      <w:tblPr>
        <w:tblStyle w:val="ab"/>
        <w:tblW w:w="8505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092"/>
        <w:gridCol w:w="696"/>
        <w:gridCol w:w="115"/>
        <w:gridCol w:w="1151"/>
        <w:gridCol w:w="1151"/>
        <w:gridCol w:w="790"/>
      </w:tblGrid>
      <w:tr w:rsidR="008247EA" w:rsidRPr="00556682" w14:paraId="399C971B" w14:textId="77777777" w:rsidTr="00556682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14:paraId="7FD8FAC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2" w:type="dxa"/>
            <w:gridSpan w:val="3"/>
            <w:tcBorders>
              <w:left w:val="nil"/>
              <w:right w:val="nil"/>
            </w:tcBorders>
            <w:vAlign w:val="center"/>
          </w:tcPr>
          <w:p w14:paraId="4219822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115" w:type="dxa"/>
            <w:vMerge w:val="restar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A3E91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2" w:type="dxa"/>
            <w:gridSpan w:val="3"/>
            <w:tcBorders>
              <w:left w:val="nil"/>
              <w:right w:val="nil"/>
            </w:tcBorders>
            <w:vAlign w:val="center"/>
          </w:tcPr>
          <w:p w14:paraId="1632E58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8247EA" w:rsidRPr="00556682" w14:paraId="326F17C7" w14:textId="77777777" w:rsidTr="0055668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DB49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5A6C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CC4D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73E3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1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F9EDD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522E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89F5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5483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8247EA" w:rsidRPr="00556682" w14:paraId="5B38E42D" w14:textId="77777777" w:rsidTr="00556682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00BED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Su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66CC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B9B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FBBF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2B7AD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4E1E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B133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C021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087D6B55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788D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Age</w:t>
            </w:r>
            <w:r>
              <w:rPr>
                <w:rFonts w:ascii="Times New Roman" w:eastAsia="MS PGothic" w:hAnsi="Times New Roman"/>
                <w:kern w:val="24"/>
              </w:rPr>
              <w:t>, years</w:t>
            </w:r>
            <w:r w:rsidRPr="00556682">
              <w:rPr>
                <w:rFonts w:ascii="Times New Roman" w:eastAsia="MS PGothic" w:hAnsi="Times New Roman"/>
                <w:kern w:val="24"/>
              </w:rPr>
              <w:t xml:space="preserve"> (</w:t>
            </w:r>
            <w:r>
              <w:rPr>
                <w:rFonts w:ascii="Times New Roman" w:eastAsia="MS PGothic" w:hAnsi="Times New Roman"/>
                <w:kern w:val="24"/>
              </w:rPr>
              <w:t>range</w:t>
            </w:r>
            <w:r w:rsidRPr="00556682">
              <w:rPr>
                <w:rFonts w:ascii="Times New Roman" w:eastAsia="MS PGothic" w:hAnsi="Times New Roman"/>
                <w:kern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89C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6 (85-6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2E8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9 (73-3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89F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17</w:t>
            </w:r>
          </w:p>
        </w:tc>
        <w:tc>
          <w:tcPr>
            <w:tcW w:w="1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54C1C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7D0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7 (84-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726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7 (84-6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51A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0A0B271C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5280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Gender,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E24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7 (62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9B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73 (56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08E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410AA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FA2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0 (64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F24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5 (69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2DF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8247EA" w:rsidRPr="00556682" w14:paraId="2296DB8E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0542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Type of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95A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4DD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A00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BCD02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8CE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70F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18B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2E1D6D7F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9D79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Gastr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D7F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E51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926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4C5A6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167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55B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B40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0DAA2D18" w14:textId="77777777" w:rsidTr="006B2A9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6087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</w:t>
            </w:r>
            <w:r>
              <w:rPr>
                <w:rFonts w:ascii="Times New Roman" w:eastAsia="MS PGothic" w:hAnsi="Times New Roman"/>
                <w:kern w:val="24"/>
              </w:rPr>
              <w:t>Patch repair duodenal ul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E82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 (4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A9C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6 (5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5AE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08518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247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342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F80F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02462649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BCCC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Intes</w:t>
            </w:r>
            <w:r>
              <w:rPr>
                <w:rFonts w:ascii="Times New Roman" w:eastAsia="MS PGothic" w:hAnsi="Times New Roman"/>
                <w:kern w:val="24"/>
              </w:rPr>
              <w:t>t</w:t>
            </w:r>
            <w:r w:rsidRPr="00556682">
              <w:rPr>
                <w:rFonts w:ascii="Times New Roman" w:eastAsia="MS PGothic" w:hAnsi="Times New Roman"/>
                <w:kern w:val="24"/>
              </w:rPr>
              <w:t>in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B81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9 (47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76B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52 (24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357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0B4BD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CFB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5 (50.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A4D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5 (50.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FF4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03CBEF47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74EB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olorect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304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8 (22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89D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9 (12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5DC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C7C4B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21A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6 (24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E67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6 (24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CCA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17B66BBA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35E2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Stoma 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F6B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8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CB1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5 (8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866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51FA4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254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 (7.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FAD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 (7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F36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6B917161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6ADA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Append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147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9 (15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3EC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37 (43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9C25F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427B1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431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4 (13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DC9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4 (13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63C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7C652310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76F8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holecy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F51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 (1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3E6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4 (4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488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C8912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4A4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0.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8B5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0.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704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4B13DABE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23C2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Surgical appr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A89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630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88D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9FA26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1EA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EE7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55F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61243C16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8815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lastRenderedPageBreak/>
              <w:t xml:space="preserve">　</w:t>
            </w:r>
            <w:r w:rsidRPr="00556682">
              <w:rPr>
                <w:rFonts w:ascii="Times New Roman" w:eastAsia="MS PGothic" w:hAnsi="Times New Roman"/>
                <w:kern w:val="24"/>
              </w:rPr>
              <w:t xml:space="preserve"> Laparo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7E6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0 (88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D0B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0 (59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BF4A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04DF1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5E7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6 (88.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425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8 (90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A26F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247EA" w:rsidRPr="00556682" w14:paraId="1E8961BE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07EF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　</w:t>
            </w:r>
            <w:r w:rsidRPr="00556682">
              <w:rPr>
                <w:rFonts w:ascii="Times New Roman" w:eastAsia="MS PGothic" w:hAnsi="Times New Roman"/>
                <w:kern w:val="24"/>
              </w:rPr>
              <w:t xml:space="preserve"> Lapar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43E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4 (11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B3D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11 (40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C89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CF9E7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5C9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 (11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239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0 (9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033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247EA" w:rsidRPr="00556682" w14:paraId="24F4C005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81EE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Comorbid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3B0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BAB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6D3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16327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D40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081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89D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2C1FC571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3B3C" w14:textId="77777777" w:rsidR="008247EA" w:rsidRPr="00556682" w:rsidRDefault="008247EA" w:rsidP="00CC37E5">
            <w:pPr>
              <w:pStyle w:val="Web"/>
              <w:widowControl w:val="0"/>
              <w:tabs>
                <w:tab w:val="left" w:pos="708"/>
              </w:tabs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483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1 (25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0A2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7 (8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E098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C1890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399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7 (25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6ACF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 (18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8B4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247EA" w:rsidRPr="00556682" w14:paraId="6ABA8560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49EE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Renal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0D0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 (9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5A2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0 (3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61D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3B3C3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F20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 (11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2E9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 (4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087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247EA" w:rsidRPr="00556682" w14:paraId="7DC5339B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B3DB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955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76E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 (2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6F6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83D8E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92C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2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9DB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 (1.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184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247EA" w:rsidRPr="00556682" w14:paraId="4B98D0DD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BD05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oronary arte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181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9 (39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4229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 (0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8F8E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F0D5B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784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3 (39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97A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2.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B2E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8247EA" w:rsidRPr="00556682" w14:paraId="3BCDA370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92EA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Atrial fibril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F2A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9E4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8 (1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016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6275F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1D2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699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37CF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247EA" w:rsidRPr="00556682" w14:paraId="59D759C8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D0D5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erebr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70B8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7 (29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078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9BB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7CA01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29D7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3 (30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E48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3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5366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247EA" w:rsidRPr="00556682" w14:paraId="5F242A15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2373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Deep vein thromb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CBC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 (5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FC7E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4E2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27387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ACA1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5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8B50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5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1220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247EA" w:rsidRPr="00556682" w14:paraId="5335337B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4DE9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94C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3 (75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35F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59 (25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449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CBB0EC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1392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9 (73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869A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4 (40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EB57D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247EA" w:rsidRPr="00556682" w14:paraId="20BCD56A" w14:textId="77777777" w:rsidTr="0055668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4E2EE" w14:textId="77777777" w:rsidR="008247EA" w:rsidRPr="00556682" w:rsidRDefault="008247EA" w:rsidP="00CC37E5">
            <w:pPr>
              <w:pStyle w:val="Web"/>
              <w:widowControl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Maligna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297D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2 (33.9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88CC4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8 (20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D1DB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3A89A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02CD3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5 (32.4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49455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2 (29.6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3B807B" w14:textId="77777777" w:rsidR="008247EA" w:rsidRPr="00556682" w:rsidRDefault="008247EA" w:rsidP="00CC37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0753F81C" w14:textId="77777777" w:rsidR="008247EA" w:rsidRPr="00556682" w:rsidRDefault="008247EA" w:rsidP="00CC37E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56682">
        <w:rPr>
          <w:rFonts w:ascii="Times New Roman" w:hAnsi="Times New Roman" w:cs="Times New Roman"/>
          <w:sz w:val="20"/>
          <w:szCs w:val="20"/>
        </w:rPr>
        <w:t>Data are presented as number (percentage) or median (interquartile).</w:t>
      </w:r>
    </w:p>
    <w:p w14:paraId="3B621148" w14:textId="77777777" w:rsidR="008247EA" w:rsidRPr="00556682" w:rsidRDefault="008247EA" w:rsidP="00CC37E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</w:t>
      </w:r>
      <w:r w:rsidRPr="00556682">
        <w:rPr>
          <w:rFonts w:ascii="Times New Roman" w:hAnsi="Times New Roman" w:cs="Times New Roman"/>
          <w:sz w:val="20"/>
          <w:szCs w:val="20"/>
        </w:rPr>
        <w:t>, antip</w:t>
      </w:r>
      <w:r>
        <w:rPr>
          <w:rFonts w:ascii="Times New Roman" w:hAnsi="Times New Roman" w:cs="Times New Roman"/>
          <w:sz w:val="20"/>
          <w:szCs w:val="20"/>
        </w:rPr>
        <w:t>latelet</w:t>
      </w:r>
      <w:r w:rsidRPr="00556682">
        <w:rPr>
          <w:rFonts w:ascii="Times New Roman" w:hAnsi="Times New Roman" w:cs="Times New Roman"/>
          <w:sz w:val="20"/>
          <w:szCs w:val="20"/>
        </w:rPr>
        <w:t xml:space="preserve"> drug group; SMD, standardized mean difference.</w:t>
      </w:r>
    </w:p>
    <w:p w14:paraId="0534248F" w14:textId="56CB714B" w:rsidR="00521A7E" w:rsidRPr="00D75F23" w:rsidRDefault="00521A7E" w:rsidP="00D75F23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521A7E" w:rsidRPr="00D75F23" w:rsidSect="0060200C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0856D" w14:textId="77777777" w:rsidR="00000000" w:rsidRDefault="00D75F23">
      <w:r>
        <w:separator/>
      </w:r>
    </w:p>
  </w:endnote>
  <w:endnote w:type="continuationSeparator" w:id="0">
    <w:p w14:paraId="3771ED96" w14:textId="77777777" w:rsidR="00000000" w:rsidRDefault="00D75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B44DC" w14:textId="77777777" w:rsidR="006B4266" w:rsidRDefault="004671FD" w:rsidP="00F21992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7A3D8DA0" w14:textId="77777777" w:rsidR="006B4266" w:rsidRDefault="00D75F23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1F894" w14:textId="77777777" w:rsidR="006B4266" w:rsidRDefault="004671FD" w:rsidP="00F21992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D75F23">
      <w:rPr>
        <w:rStyle w:val="af"/>
        <w:noProof/>
      </w:rPr>
      <w:t>1</w:t>
    </w:r>
    <w:r>
      <w:rPr>
        <w:rStyle w:val="af"/>
      </w:rPr>
      <w:fldChar w:fldCharType="end"/>
    </w:r>
  </w:p>
  <w:p w14:paraId="07E9F593" w14:textId="77777777" w:rsidR="006B4266" w:rsidRDefault="00D75F23">
    <w:pPr>
      <w:pStyle w:val="a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1EED3" w14:textId="77777777" w:rsidR="00000000" w:rsidRDefault="00D75F23">
      <w:r>
        <w:separator/>
      </w:r>
    </w:p>
  </w:footnote>
  <w:footnote w:type="continuationSeparator" w:id="0">
    <w:p w14:paraId="5EA64302" w14:textId="77777777" w:rsidR="00000000" w:rsidRDefault="00D75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47EA"/>
    <w:rsid w:val="004671FD"/>
    <w:rsid w:val="00521A7E"/>
    <w:rsid w:val="008247EA"/>
    <w:rsid w:val="00AF57C3"/>
    <w:rsid w:val="00CC37E5"/>
    <w:rsid w:val="00D7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783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8247EA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8247EA"/>
    <w:rPr>
      <w:rFonts w:ascii="Century" w:hAnsi="Century"/>
    </w:rPr>
  </w:style>
  <w:style w:type="character" w:styleId="a3">
    <w:name w:val="annotation reference"/>
    <w:basedOn w:val="a0"/>
    <w:uiPriority w:val="99"/>
    <w:semiHidden/>
    <w:unhideWhenUsed/>
    <w:rsid w:val="008247E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247E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247EA"/>
  </w:style>
  <w:style w:type="paragraph" w:styleId="a6">
    <w:name w:val="annotation subject"/>
    <w:basedOn w:val="a4"/>
    <w:next w:val="a4"/>
    <w:link w:val="a7"/>
    <w:uiPriority w:val="99"/>
    <w:semiHidden/>
    <w:unhideWhenUsed/>
    <w:rsid w:val="008247E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247EA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247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247EA"/>
    <w:rPr>
      <w:rFonts w:ascii="ヒラギノ角ゴ ProN W3" w:eastAsia="ヒラギノ角ゴ ProN W3"/>
      <w:sz w:val="18"/>
      <w:szCs w:val="18"/>
    </w:rPr>
  </w:style>
  <w:style w:type="character" w:styleId="aa">
    <w:name w:val="Hyperlink"/>
    <w:basedOn w:val="a0"/>
    <w:uiPriority w:val="99"/>
    <w:unhideWhenUsed/>
    <w:rsid w:val="008247EA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824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8247EA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8247EA"/>
  </w:style>
  <w:style w:type="paragraph" w:styleId="ad">
    <w:name w:val="footer"/>
    <w:basedOn w:val="a"/>
    <w:link w:val="ae"/>
    <w:uiPriority w:val="99"/>
    <w:unhideWhenUsed/>
    <w:rsid w:val="008247E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47EA"/>
  </w:style>
  <w:style w:type="character" w:styleId="af">
    <w:name w:val="page number"/>
    <w:basedOn w:val="a0"/>
    <w:uiPriority w:val="99"/>
    <w:semiHidden/>
    <w:unhideWhenUsed/>
    <w:rsid w:val="008247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8247EA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8247EA"/>
    <w:rPr>
      <w:rFonts w:ascii="Century" w:hAnsi="Century"/>
    </w:rPr>
  </w:style>
  <w:style w:type="character" w:styleId="a3">
    <w:name w:val="annotation reference"/>
    <w:basedOn w:val="a0"/>
    <w:uiPriority w:val="99"/>
    <w:semiHidden/>
    <w:unhideWhenUsed/>
    <w:rsid w:val="008247E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247E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247EA"/>
  </w:style>
  <w:style w:type="paragraph" w:styleId="a6">
    <w:name w:val="annotation subject"/>
    <w:basedOn w:val="a4"/>
    <w:next w:val="a4"/>
    <w:link w:val="a7"/>
    <w:uiPriority w:val="99"/>
    <w:semiHidden/>
    <w:unhideWhenUsed/>
    <w:rsid w:val="008247E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247EA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247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247EA"/>
    <w:rPr>
      <w:rFonts w:ascii="ヒラギノ角ゴ ProN W3" w:eastAsia="ヒラギノ角ゴ ProN W3"/>
      <w:sz w:val="18"/>
      <w:szCs w:val="18"/>
    </w:rPr>
  </w:style>
  <w:style w:type="character" w:styleId="aa">
    <w:name w:val="Hyperlink"/>
    <w:basedOn w:val="a0"/>
    <w:uiPriority w:val="99"/>
    <w:unhideWhenUsed/>
    <w:rsid w:val="008247EA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824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8247EA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8247EA"/>
  </w:style>
  <w:style w:type="paragraph" w:styleId="ad">
    <w:name w:val="footer"/>
    <w:basedOn w:val="a"/>
    <w:link w:val="ae"/>
    <w:uiPriority w:val="99"/>
    <w:unhideWhenUsed/>
    <w:rsid w:val="008247E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47EA"/>
  </w:style>
  <w:style w:type="character" w:styleId="af">
    <w:name w:val="page number"/>
    <w:basedOn w:val="a0"/>
    <w:uiPriority w:val="99"/>
    <w:semiHidden/>
    <w:unhideWhenUsed/>
    <w:rsid w:val="00824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3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oka Tadashi</dc:creator>
  <cp:keywords/>
  <dc:description/>
  <cp:lastModifiedBy>Matsuoka Tadashi</cp:lastModifiedBy>
  <cp:revision>4</cp:revision>
  <dcterms:created xsi:type="dcterms:W3CDTF">2019-11-14T01:03:00Z</dcterms:created>
  <dcterms:modified xsi:type="dcterms:W3CDTF">2019-11-14T01:06:00Z</dcterms:modified>
</cp:coreProperties>
</file>